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108C3" w14:textId="0988B28F" w:rsidR="00D35A42" w:rsidRPr="00200249" w:rsidRDefault="00FC6AB1" w:rsidP="00D92A8A">
      <w:pPr>
        <w:pStyle w:val="Titre3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87107B">
        <w:rPr>
          <w:rFonts w:ascii="Times New Roman" w:hAnsi="Times New Roman" w:cs="Times New Roman"/>
          <w:color w:val="auto"/>
          <w:sz w:val="24"/>
          <w:szCs w:val="24"/>
        </w:rPr>
        <w:t>Supplementary</w:t>
      </w:r>
      <w:r w:rsidR="0046637C" w:rsidRPr="0087107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87107B" w:rsidRPr="0087107B">
        <w:rPr>
          <w:rFonts w:ascii="Times New Roman" w:hAnsi="Times New Roman" w:cs="Times New Roman"/>
          <w:color w:val="auto"/>
          <w:sz w:val="24"/>
          <w:szCs w:val="24"/>
        </w:rPr>
        <w:t>Table S4</w:t>
      </w:r>
      <w:r w:rsidR="00FA7813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D35A42" w:rsidRPr="0046637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D35A42" w:rsidRPr="00D92A8A">
        <w:rPr>
          <w:rFonts w:ascii="Times New Roman" w:hAnsi="Times New Roman" w:cs="Times New Roman"/>
          <w:color w:val="auto"/>
          <w:sz w:val="24"/>
          <w:szCs w:val="24"/>
        </w:rPr>
        <w:t xml:space="preserve">Number of differentially expressed genes comparing pairwise time points of the experiment of </w:t>
      </w:r>
      <w:r w:rsidR="00D35A42" w:rsidRPr="00D92A8A">
        <w:rPr>
          <w:rFonts w:ascii="Times New Roman" w:hAnsi="Times New Roman" w:cs="Times New Roman"/>
          <w:i/>
          <w:color w:val="auto"/>
          <w:sz w:val="24"/>
          <w:szCs w:val="24"/>
        </w:rPr>
        <w:t>Amoebophrya</w:t>
      </w:r>
      <w:r w:rsidR="00D35A42" w:rsidRPr="00D92A8A">
        <w:rPr>
          <w:rFonts w:ascii="Times New Roman" w:hAnsi="Times New Roman" w:cs="Times New Roman"/>
          <w:color w:val="auto"/>
          <w:sz w:val="24"/>
          <w:szCs w:val="24"/>
        </w:rPr>
        <w:t xml:space="preserve"> A120</w:t>
      </w:r>
      <w:r w:rsidR="00500B73" w:rsidRPr="00D92A8A">
        <w:rPr>
          <w:rFonts w:ascii="Times New Roman" w:hAnsi="Times New Roman" w:cs="Times New Roman"/>
          <w:color w:val="auto"/>
          <w:sz w:val="24"/>
          <w:szCs w:val="24"/>
        </w:rPr>
        <w:t xml:space="preserve"> (A) and A25 (B)</w:t>
      </w:r>
      <w:r w:rsidR="00D35A42" w:rsidRPr="00D92A8A">
        <w:rPr>
          <w:rFonts w:ascii="Times New Roman" w:hAnsi="Times New Roman" w:cs="Times New Roman"/>
          <w:color w:val="auto"/>
          <w:sz w:val="24"/>
          <w:szCs w:val="24"/>
        </w:rPr>
        <w:t xml:space="preserve"> infecting </w:t>
      </w:r>
      <w:r w:rsidR="00D92A8A">
        <w:rPr>
          <w:rFonts w:ascii="Times New Roman" w:hAnsi="Times New Roman" w:cs="Times New Roman"/>
          <w:i/>
          <w:color w:val="auto"/>
          <w:sz w:val="24"/>
          <w:szCs w:val="24"/>
        </w:rPr>
        <w:t>Scrippsiella</w:t>
      </w:r>
      <w:r w:rsidR="00D35A42" w:rsidRPr="00D92A8A">
        <w:rPr>
          <w:rFonts w:ascii="Times New Roman" w:hAnsi="Times New Roman" w:cs="Times New Roman"/>
          <w:i/>
          <w:color w:val="auto"/>
          <w:sz w:val="24"/>
          <w:szCs w:val="24"/>
        </w:rPr>
        <w:t xml:space="preserve"> acuminata</w:t>
      </w:r>
      <w:r w:rsidR="00D35A42" w:rsidRPr="00D92A8A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14:paraId="39D9E82C" w14:textId="77777777" w:rsidR="0046637C" w:rsidRDefault="0046637C" w:rsidP="0046637C"/>
    <w:p w14:paraId="77ACB6D3" w14:textId="406528D4" w:rsidR="00934750" w:rsidRPr="00D92A8A" w:rsidRDefault="00D92A8A" w:rsidP="0046637C">
      <w:pPr>
        <w:rPr>
          <w:rFonts w:ascii="Times New Roman" w:hAnsi="Times New Roman" w:cs="Times New Roman"/>
          <w:b/>
          <w:sz w:val="24"/>
          <w:szCs w:val="24"/>
        </w:rPr>
      </w:pPr>
      <w:r w:rsidRPr="00D92A8A">
        <w:rPr>
          <w:rFonts w:ascii="Times New Roman" w:hAnsi="Times New Roman" w:cs="Times New Roman"/>
          <w:b/>
          <w:sz w:val="24"/>
          <w:szCs w:val="24"/>
        </w:rPr>
        <w:t>A</w:t>
      </w:r>
    </w:p>
    <w:tbl>
      <w:tblPr>
        <w:tblStyle w:val="TableauGrille6Couleur-Accentuation51"/>
        <w:tblW w:w="0" w:type="auto"/>
        <w:tblLook w:val="04A0" w:firstRow="1" w:lastRow="0" w:firstColumn="1" w:lastColumn="0" w:noHBand="0" w:noVBand="1"/>
      </w:tblPr>
      <w:tblGrid>
        <w:gridCol w:w="1202"/>
        <w:gridCol w:w="938"/>
        <w:gridCol w:w="938"/>
        <w:gridCol w:w="938"/>
        <w:gridCol w:w="938"/>
        <w:gridCol w:w="938"/>
        <w:gridCol w:w="938"/>
      </w:tblGrid>
      <w:tr w:rsidR="00D35A42" w:rsidRPr="00D92A8A" w14:paraId="3D764285" w14:textId="77777777" w:rsidTr="008710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37EEAA80" w14:textId="77777777" w:rsidR="00D35A42" w:rsidRPr="00D92A8A" w:rsidRDefault="00D35A42" w:rsidP="00491D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All vs all</w:t>
            </w:r>
          </w:p>
        </w:tc>
        <w:tc>
          <w:tcPr>
            <w:tcW w:w="938" w:type="dxa"/>
          </w:tcPr>
          <w:p w14:paraId="5A0FAF10" w14:textId="77777777" w:rsidR="00D35A42" w:rsidRPr="00D92A8A" w:rsidRDefault="00D35A42" w:rsidP="00491D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938" w:type="dxa"/>
          </w:tcPr>
          <w:p w14:paraId="26BBEC5B" w14:textId="77777777" w:rsidR="00D35A42" w:rsidRPr="00D92A8A" w:rsidRDefault="00D35A42" w:rsidP="00491D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12</w:t>
            </w:r>
          </w:p>
        </w:tc>
        <w:tc>
          <w:tcPr>
            <w:tcW w:w="938" w:type="dxa"/>
          </w:tcPr>
          <w:p w14:paraId="126715FC" w14:textId="77777777" w:rsidR="00D35A42" w:rsidRPr="00D92A8A" w:rsidRDefault="00D35A42" w:rsidP="00491D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18</w:t>
            </w:r>
          </w:p>
        </w:tc>
        <w:tc>
          <w:tcPr>
            <w:tcW w:w="938" w:type="dxa"/>
          </w:tcPr>
          <w:p w14:paraId="17C31D7F" w14:textId="77777777" w:rsidR="00D35A42" w:rsidRPr="00D92A8A" w:rsidRDefault="00D35A42" w:rsidP="00491D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24</w:t>
            </w:r>
          </w:p>
        </w:tc>
        <w:tc>
          <w:tcPr>
            <w:tcW w:w="938" w:type="dxa"/>
          </w:tcPr>
          <w:p w14:paraId="334F4669" w14:textId="77777777" w:rsidR="00D35A42" w:rsidRPr="00D92A8A" w:rsidRDefault="00D35A42" w:rsidP="00491D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30</w:t>
            </w:r>
          </w:p>
        </w:tc>
        <w:tc>
          <w:tcPr>
            <w:tcW w:w="938" w:type="dxa"/>
          </w:tcPr>
          <w:p w14:paraId="034D099B" w14:textId="77777777" w:rsidR="00D35A42" w:rsidRPr="00D92A8A" w:rsidRDefault="00D35A42" w:rsidP="00491D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36</w:t>
            </w:r>
          </w:p>
        </w:tc>
      </w:tr>
      <w:tr w:rsidR="00D35A42" w:rsidRPr="00D92A8A" w14:paraId="75FEC39B" w14:textId="77777777" w:rsidTr="00871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7CE2BF88" w14:textId="77777777" w:rsidR="00D35A42" w:rsidRPr="00D92A8A" w:rsidRDefault="00D35A42" w:rsidP="00491D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938" w:type="dxa"/>
          </w:tcPr>
          <w:p w14:paraId="21DAC5BC" w14:textId="77777777" w:rsidR="00D35A42" w:rsidRPr="00D92A8A" w:rsidRDefault="00D35A42" w:rsidP="00491D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14,118</w:t>
            </w:r>
          </w:p>
        </w:tc>
        <w:tc>
          <w:tcPr>
            <w:tcW w:w="938" w:type="dxa"/>
          </w:tcPr>
          <w:p w14:paraId="60E0848D" w14:textId="77777777" w:rsidR="00D35A42" w:rsidRPr="00D92A8A" w:rsidRDefault="00D35A42" w:rsidP="00491D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13,345</w:t>
            </w:r>
          </w:p>
        </w:tc>
        <w:tc>
          <w:tcPr>
            <w:tcW w:w="938" w:type="dxa"/>
          </w:tcPr>
          <w:p w14:paraId="204A0B76" w14:textId="77777777" w:rsidR="00D35A42" w:rsidRPr="00D92A8A" w:rsidRDefault="00D35A42" w:rsidP="00491D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0249">
              <w:rPr>
                <w:rFonts w:ascii="Times New Roman" w:hAnsi="Times New Roman" w:cs="Times New Roman"/>
                <w:sz w:val="24"/>
                <w:szCs w:val="24"/>
              </w:rPr>
              <w:t>16,940</w:t>
            </w:r>
          </w:p>
        </w:tc>
        <w:tc>
          <w:tcPr>
            <w:tcW w:w="938" w:type="dxa"/>
          </w:tcPr>
          <w:p w14:paraId="53A67978" w14:textId="77777777" w:rsidR="00D35A42" w:rsidRPr="00D92A8A" w:rsidRDefault="00D35A42" w:rsidP="00491D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16,545</w:t>
            </w:r>
          </w:p>
        </w:tc>
        <w:tc>
          <w:tcPr>
            <w:tcW w:w="938" w:type="dxa"/>
          </w:tcPr>
          <w:p w14:paraId="348ED500" w14:textId="77777777" w:rsidR="00D35A42" w:rsidRPr="00D92A8A" w:rsidRDefault="00D35A42" w:rsidP="00491D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15,798</w:t>
            </w:r>
          </w:p>
        </w:tc>
        <w:tc>
          <w:tcPr>
            <w:tcW w:w="938" w:type="dxa"/>
          </w:tcPr>
          <w:p w14:paraId="668E23C2" w14:textId="77777777" w:rsidR="00D35A42" w:rsidRPr="00D92A8A" w:rsidRDefault="00D35A42" w:rsidP="00491D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16,336</w:t>
            </w:r>
          </w:p>
        </w:tc>
      </w:tr>
      <w:tr w:rsidR="00D35A42" w:rsidRPr="00D92A8A" w14:paraId="12A07563" w14:textId="77777777" w:rsidTr="00871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49A3145C" w14:textId="77777777" w:rsidR="00D35A42" w:rsidRPr="00D92A8A" w:rsidRDefault="00D35A42" w:rsidP="00491D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938" w:type="dxa"/>
          </w:tcPr>
          <w:p w14:paraId="1050DB6D" w14:textId="77777777" w:rsidR="00D35A42" w:rsidRPr="00D92A8A" w:rsidRDefault="00D35A42" w:rsidP="00491D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08FE9B73" w14:textId="77777777" w:rsidR="00D35A42" w:rsidRPr="00D92A8A" w:rsidRDefault="00D35A42" w:rsidP="00491D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3,153</w:t>
            </w:r>
          </w:p>
        </w:tc>
        <w:tc>
          <w:tcPr>
            <w:tcW w:w="938" w:type="dxa"/>
          </w:tcPr>
          <w:p w14:paraId="2A9E3CC2" w14:textId="77777777" w:rsidR="00D35A42" w:rsidRPr="00D92A8A" w:rsidRDefault="00D35A42" w:rsidP="00491D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8,323</w:t>
            </w:r>
          </w:p>
        </w:tc>
        <w:tc>
          <w:tcPr>
            <w:tcW w:w="938" w:type="dxa"/>
          </w:tcPr>
          <w:p w14:paraId="138D97E0" w14:textId="77777777" w:rsidR="00D35A42" w:rsidRPr="00D92A8A" w:rsidRDefault="00D35A42" w:rsidP="00491D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6,283</w:t>
            </w:r>
          </w:p>
        </w:tc>
        <w:tc>
          <w:tcPr>
            <w:tcW w:w="938" w:type="dxa"/>
          </w:tcPr>
          <w:p w14:paraId="3A082519" w14:textId="77777777" w:rsidR="00D35A42" w:rsidRPr="00D92A8A" w:rsidRDefault="00D35A42" w:rsidP="00491D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3,256</w:t>
            </w:r>
          </w:p>
        </w:tc>
        <w:tc>
          <w:tcPr>
            <w:tcW w:w="938" w:type="dxa"/>
          </w:tcPr>
          <w:p w14:paraId="6583F6D0" w14:textId="77777777" w:rsidR="00D35A42" w:rsidRPr="00D92A8A" w:rsidRDefault="00D35A42" w:rsidP="00491D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3,902</w:t>
            </w:r>
          </w:p>
        </w:tc>
      </w:tr>
      <w:tr w:rsidR="00D35A42" w:rsidRPr="00D92A8A" w14:paraId="57B17F8D" w14:textId="77777777" w:rsidTr="00871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30C4190E" w14:textId="77777777" w:rsidR="00D35A42" w:rsidRPr="00D92A8A" w:rsidRDefault="00D35A42" w:rsidP="00491D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12</w:t>
            </w:r>
          </w:p>
        </w:tc>
        <w:tc>
          <w:tcPr>
            <w:tcW w:w="938" w:type="dxa"/>
          </w:tcPr>
          <w:p w14:paraId="6E01E980" w14:textId="77777777" w:rsidR="00D35A42" w:rsidRPr="00D92A8A" w:rsidRDefault="00D35A42" w:rsidP="00491D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5A67D546" w14:textId="77777777" w:rsidR="00D35A42" w:rsidRPr="00D92A8A" w:rsidRDefault="00D35A42" w:rsidP="00491D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5C6DCF58" w14:textId="77777777" w:rsidR="00D35A42" w:rsidRPr="00D92A8A" w:rsidRDefault="00D35A42" w:rsidP="00491D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2,852</w:t>
            </w:r>
          </w:p>
        </w:tc>
        <w:tc>
          <w:tcPr>
            <w:tcW w:w="938" w:type="dxa"/>
          </w:tcPr>
          <w:p w14:paraId="7BB858E7" w14:textId="77777777" w:rsidR="00D35A42" w:rsidRPr="00D92A8A" w:rsidRDefault="00D35A42" w:rsidP="00491D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4,752</w:t>
            </w:r>
          </w:p>
        </w:tc>
        <w:tc>
          <w:tcPr>
            <w:tcW w:w="938" w:type="dxa"/>
          </w:tcPr>
          <w:p w14:paraId="6A37925F" w14:textId="77777777" w:rsidR="00D35A42" w:rsidRPr="00D92A8A" w:rsidRDefault="00D35A42" w:rsidP="00491D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4,985</w:t>
            </w:r>
          </w:p>
        </w:tc>
        <w:tc>
          <w:tcPr>
            <w:tcW w:w="938" w:type="dxa"/>
          </w:tcPr>
          <w:p w14:paraId="70F73B79" w14:textId="77777777" w:rsidR="00D35A42" w:rsidRPr="00D92A8A" w:rsidRDefault="00D35A42" w:rsidP="00491D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6,791</w:t>
            </w:r>
          </w:p>
        </w:tc>
      </w:tr>
      <w:tr w:rsidR="00D35A42" w:rsidRPr="00D92A8A" w14:paraId="782BB4B7" w14:textId="77777777" w:rsidTr="00871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4F7721F5" w14:textId="77777777" w:rsidR="00D35A42" w:rsidRPr="00D92A8A" w:rsidRDefault="00D35A42" w:rsidP="00491D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18</w:t>
            </w:r>
          </w:p>
        </w:tc>
        <w:tc>
          <w:tcPr>
            <w:tcW w:w="938" w:type="dxa"/>
          </w:tcPr>
          <w:p w14:paraId="285E96C3" w14:textId="77777777" w:rsidR="00D35A42" w:rsidRPr="00D92A8A" w:rsidRDefault="00D35A42" w:rsidP="00491D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4FCA79C0" w14:textId="77777777" w:rsidR="00D35A42" w:rsidRPr="00D92A8A" w:rsidRDefault="00D35A42" w:rsidP="00491D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25AD9C75" w14:textId="77777777" w:rsidR="00D35A42" w:rsidRPr="00D92A8A" w:rsidRDefault="00D35A42" w:rsidP="00491D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105808F4" w14:textId="77777777" w:rsidR="00D35A42" w:rsidRPr="00D92A8A" w:rsidRDefault="00D35A42" w:rsidP="00491D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3,206</w:t>
            </w:r>
          </w:p>
        </w:tc>
        <w:tc>
          <w:tcPr>
            <w:tcW w:w="938" w:type="dxa"/>
          </w:tcPr>
          <w:p w14:paraId="1C5C20F4" w14:textId="77777777" w:rsidR="00D35A42" w:rsidRPr="00D92A8A" w:rsidRDefault="00D35A42" w:rsidP="00491D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10,357</w:t>
            </w:r>
          </w:p>
        </w:tc>
        <w:tc>
          <w:tcPr>
            <w:tcW w:w="938" w:type="dxa"/>
          </w:tcPr>
          <w:p w14:paraId="1568FFD8" w14:textId="77777777" w:rsidR="00D35A42" w:rsidRPr="00D92A8A" w:rsidRDefault="00D35A42" w:rsidP="00491D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13,684</w:t>
            </w:r>
          </w:p>
        </w:tc>
      </w:tr>
      <w:tr w:rsidR="00D35A42" w:rsidRPr="00D92A8A" w14:paraId="4A53CF61" w14:textId="77777777" w:rsidTr="00871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3FC0D9F9" w14:textId="77777777" w:rsidR="00D35A42" w:rsidRPr="00D92A8A" w:rsidRDefault="00D35A42" w:rsidP="00491D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24</w:t>
            </w:r>
          </w:p>
        </w:tc>
        <w:tc>
          <w:tcPr>
            <w:tcW w:w="938" w:type="dxa"/>
          </w:tcPr>
          <w:p w14:paraId="64770B48" w14:textId="77777777" w:rsidR="00D35A42" w:rsidRPr="00D92A8A" w:rsidRDefault="00D35A42" w:rsidP="00491D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45F8C397" w14:textId="77777777" w:rsidR="00D35A42" w:rsidRPr="00D92A8A" w:rsidRDefault="00D35A42" w:rsidP="00491D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73744A0D" w14:textId="77777777" w:rsidR="00D35A42" w:rsidRPr="00D92A8A" w:rsidRDefault="00D35A42" w:rsidP="00491D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4F49B887" w14:textId="77777777" w:rsidR="00D35A42" w:rsidRPr="00D92A8A" w:rsidRDefault="00D35A42" w:rsidP="00491D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5A38EAC8" w14:textId="77777777" w:rsidR="00D35A42" w:rsidRPr="00D92A8A" w:rsidRDefault="00D35A42" w:rsidP="00491D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3,646</w:t>
            </w:r>
          </w:p>
        </w:tc>
        <w:tc>
          <w:tcPr>
            <w:tcW w:w="938" w:type="dxa"/>
          </w:tcPr>
          <w:p w14:paraId="5493EF65" w14:textId="77777777" w:rsidR="00D35A42" w:rsidRPr="00D92A8A" w:rsidRDefault="00D35A42" w:rsidP="00491D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9,079</w:t>
            </w:r>
          </w:p>
        </w:tc>
      </w:tr>
      <w:tr w:rsidR="00D35A42" w:rsidRPr="00D92A8A" w14:paraId="51693D5C" w14:textId="77777777" w:rsidTr="00871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0C47A657" w14:textId="77777777" w:rsidR="00D35A42" w:rsidRPr="00D92A8A" w:rsidRDefault="00D35A42" w:rsidP="00491D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30</w:t>
            </w:r>
          </w:p>
        </w:tc>
        <w:tc>
          <w:tcPr>
            <w:tcW w:w="938" w:type="dxa"/>
          </w:tcPr>
          <w:p w14:paraId="33C512E0" w14:textId="77777777" w:rsidR="00D35A42" w:rsidRPr="00D92A8A" w:rsidRDefault="00D35A42" w:rsidP="00491D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2A71E8DA" w14:textId="77777777" w:rsidR="00D35A42" w:rsidRPr="00D92A8A" w:rsidRDefault="00D35A42" w:rsidP="00491D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6EFEC5FD" w14:textId="77777777" w:rsidR="00D35A42" w:rsidRPr="00D92A8A" w:rsidRDefault="00D35A42" w:rsidP="00491D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3EFE7019" w14:textId="77777777" w:rsidR="00D35A42" w:rsidRPr="00D92A8A" w:rsidRDefault="00D35A42" w:rsidP="00491D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421F4C38" w14:textId="77777777" w:rsidR="00D35A42" w:rsidRPr="00D92A8A" w:rsidRDefault="00D35A42" w:rsidP="00491D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45BBD1B7" w14:textId="77777777" w:rsidR="00D35A42" w:rsidRPr="00D92A8A" w:rsidRDefault="00D35A42" w:rsidP="00491D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1,494</w:t>
            </w:r>
          </w:p>
        </w:tc>
      </w:tr>
    </w:tbl>
    <w:p w14:paraId="4D63D121" w14:textId="77777777" w:rsidR="003656B3" w:rsidRPr="00D92A8A" w:rsidRDefault="00FA7813">
      <w:pPr>
        <w:rPr>
          <w:rFonts w:ascii="Times New Roman" w:hAnsi="Times New Roman" w:cs="Times New Roman"/>
          <w:sz w:val="24"/>
          <w:szCs w:val="24"/>
        </w:rPr>
      </w:pPr>
    </w:p>
    <w:p w14:paraId="095ACF9C" w14:textId="03DC2C7A" w:rsidR="00934750" w:rsidRPr="00D92A8A" w:rsidRDefault="00D92A8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bookmarkStart w:id="0" w:name="_GoBack"/>
      <w:bookmarkEnd w:id="0"/>
    </w:p>
    <w:tbl>
      <w:tblPr>
        <w:tblStyle w:val="TableauGrille6Couleur-Accentuation51"/>
        <w:tblW w:w="0" w:type="auto"/>
        <w:tblLook w:val="04A0" w:firstRow="1" w:lastRow="0" w:firstColumn="1" w:lastColumn="0" w:noHBand="0" w:noVBand="1"/>
      </w:tblPr>
      <w:tblGrid>
        <w:gridCol w:w="1202"/>
        <w:gridCol w:w="827"/>
        <w:gridCol w:w="827"/>
        <w:gridCol w:w="827"/>
        <w:gridCol w:w="827"/>
        <w:gridCol w:w="827"/>
        <w:gridCol w:w="938"/>
        <w:gridCol w:w="938"/>
        <w:gridCol w:w="827"/>
      </w:tblGrid>
      <w:tr w:rsidR="00934750" w:rsidRPr="00D92A8A" w14:paraId="30A4B104" w14:textId="77777777" w:rsidTr="008710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7BDB475E" w14:textId="77777777" w:rsidR="00934750" w:rsidRPr="00D92A8A" w:rsidRDefault="00934750" w:rsidP="00C73E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All vs all</w:t>
            </w:r>
          </w:p>
        </w:tc>
        <w:tc>
          <w:tcPr>
            <w:tcW w:w="827" w:type="dxa"/>
          </w:tcPr>
          <w:p w14:paraId="264DEE17" w14:textId="77777777" w:rsidR="00934750" w:rsidRPr="00D92A8A" w:rsidRDefault="00934750" w:rsidP="00C73E4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827" w:type="dxa"/>
          </w:tcPr>
          <w:p w14:paraId="16B3B576" w14:textId="77777777" w:rsidR="00934750" w:rsidRPr="00D92A8A" w:rsidRDefault="00934750" w:rsidP="00C73E4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12</w:t>
            </w:r>
          </w:p>
        </w:tc>
        <w:tc>
          <w:tcPr>
            <w:tcW w:w="827" w:type="dxa"/>
          </w:tcPr>
          <w:p w14:paraId="07451FD3" w14:textId="77777777" w:rsidR="00934750" w:rsidRPr="00D92A8A" w:rsidRDefault="00934750" w:rsidP="00C73E4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18</w:t>
            </w:r>
          </w:p>
        </w:tc>
        <w:tc>
          <w:tcPr>
            <w:tcW w:w="827" w:type="dxa"/>
          </w:tcPr>
          <w:p w14:paraId="01E29EB9" w14:textId="77777777" w:rsidR="00934750" w:rsidRPr="00D92A8A" w:rsidRDefault="00934750" w:rsidP="00C73E4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24</w:t>
            </w:r>
          </w:p>
        </w:tc>
        <w:tc>
          <w:tcPr>
            <w:tcW w:w="827" w:type="dxa"/>
          </w:tcPr>
          <w:p w14:paraId="6DEFD41B" w14:textId="77777777" w:rsidR="00934750" w:rsidRPr="00D92A8A" w:rsidRDefault="00934750" w:rsidP="00C73E4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30</w:t>
            </w:r>
          </w:p>
        </w:tc>
        <w:tc>
          <w:tcPr>
            <w:tcW w:w="938" w:type="dxa"/>
          </w:tcPr>
          <w:p w14:paraId="24A8F2CB" w14:textId="77777777" w:rsidR="00934750" w:rsidRPr="00D92A8A" w:rsidRDefault="00934750" w:rsidP="00C73E4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36</w:t>
            </w:r>
          </w:p>
        </w:tc>
        <w:tc>
          <w:tcPr>
            <w:tcW w:w="938" w:type="dxa"/>
          </w:tcPr>
          <w:p w14:paraId="00771E35" w14:textId="77777777" w:rsidR="00934750" w:rsidRPr="00D92A8A" w:rsidRDefault="00934750" w:rsidP="00C73E4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42</w:t>
            </w:r>
          </w:p>
        </w:tc>
        <w:tc>
          <w:tcPr>
            <w:tcW w:w="827" w:type="dxa"/>
          </w:tcPr>
          <w:p w14:paraId="74CE7D2A" w14:textId="77777777" w:rsidR="00934750" w:rsidRPr="00D92A8A" w:rsidRDefault="00934750" w:rsidP="00C73E4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44</w:t>
            </w:r>
          </w:p>
        </w:tc>
      </w:tr>
      <w:tr w:rsidR="00934750" w:rsidRPr="00D92A8A" w14:paraId="5900C10C" w14:textId="77777777" w:rsidTr="00871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3927B61A" w14:textId="77777777" w:rsidR="00934750" w:rsidRPr="00D92A8A" w:rsidRDefault="00934750" w:rsidP="00C73E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827" w:type="dxa"/>
          </w:tcPr>
          <w:p w14:paraId="4381E082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3,357</w:t>
            </w:r>
          </w:p>
        </w:tc>
        <w:tc>
          <w:tcPr>
            <w:tcW w:w="827" w:type="dxa"/>
          </w:tcPr>
          <w:p w14:paraId="688EA5A1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4,440</w:t>
            </w:r>
          </w:p>
        </w:tc>
        <w:tc>
          <w:tcPr>
            <w:tcW w:w="827" w:type="dxa"/>
          </w:tcPr>
          <w:p w14:paraId="4374F97D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6,282</w:t>
            </w:r>
          </w:p>
        </w:tc>
        <w:tc>
          <w:tcPr>
            <w:tcW w:w="827" w:type="dxa"/>
          </w:tcPr>
          <w:p w14:paraId="79940EBE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8,797</w:t>
            </w:r>
          </w:p>
        </w:tc>
        <w:tc>
          <w:tcPr>
            <w:tcW w:w="827" w:type="dxa"/>
          </w:tcPr>
          <w:p w14:paraId="4006832A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7,615</w:t>
            </w:r>
          </w:p>
        </w:tc>
        <w:tc>
          <w:tcPr>
            <w:tcW w:w="938" w:type="dxa"/>
          </w:tcPr>
          <w:p w14:paraId="54E2AAB6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10,982</w:t>
            </w:r>
          </w:p>
        </w:tc>
        <w:tc>
          <w:tcPr>
            <w:tcW w:w="938" w:type="dxa"/>
          </w:tcPr>
          <w:p w14:paraId="16BBFAC3" w14:textId="77777777" w:rsidR="00934750" w:rsidRPr="00200249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0249">
              <w:rPr>
                <w:rFonts w:ascii="Times New Roman" w:hAnsi="Times New Roman" w:cs="Times New Roman"/>
                <w:sz w:val="24"/>
                <w:szCs w:val="24"/>
              </w:rPr>
              <w:t>11,802</w:t>
            </w:r>
          </w:p>
        </w:tc>
        <w:tc>
          <w:tcPr>
            <w:tcW w:w="827" w:type="dxa"/>
          </w:tcPr>
          <w:p w14:paraId="448FBADE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6,898</w:t>
            </w:r>
          </w:p>
        </w:tc>
      </w:tr>
      <w:tr w:rsidR="00934750" w:rsidRPr="00D92A8A" w14:paraId="76E015A1" w14:textId="77777777" w:rsidTr="00871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0CFAC081" w14:textId="77777777" w:rsidR="00934750" w:rsidRPr="00D92A8A" w:rsidRDefault="00934750" w:rsidP="00C73E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827" w:type="dxa"/>
          </w:tcPr>
          <w:p w14:paraId="0AB7D1DC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48FA92DA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27" w:type="dxa"/>
          </w:tcPr>
          <w:p w14:paraId="4FE09C4C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827" w:type="dxa"/>
          </w:tcPr>
          <w:p w14:paraId="76D8E70C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1,519</w:t>
            </w:r>
          </w:p>
        </w:tc>
        <w:tc>
          <w:tcPr>
            <w:tcW w:w="827" w:type="dxa"/>
          </w:tcPr>
          <w:p w14:paraId="7A24B696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938" w:type="dxa"/>
          </w:tcPr>
          <w:p w14:paraId="6D7D82D0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938" w:type="dxa"/>
          </w:tcPr>
          <w:p w14:paraId="03105C2E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1,546</w:t>
            </w:r>
          </w:p>
        </w:tc>
        <w:tc>
          <w:tcPr>
            <w:tcW w:w="827" w:type="dxa"/>
          </w:tcPr>
          <w:p w14:paraId="25ACF281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</w:tr>
      <w:tr w:rsidR="00934750" w:rsidRPr="00D92A8A" w14:paraId="663D3D5D" w14:textId="77777777" w:rsidTr="00871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0DAABF5F" w14:textId="77777777" w:rsidR="00934750" w:rsidRPr="00D92A8A" w:rsidRDefault="00934750" w:rsidP="00C73E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12</w:t>
            </w:r>
          </w:p>
        </w:tc>
        <w:tc>
          <w:tcPr>
            <w:tcW w:w="827" w:type="dxa"/>
          </w:tcPr>
          <w:p w14:paraId="6A7C58FB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3F6E7B3C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0C7A95C6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827" w:type="dxa"/>
          </w:tcPr>
          <w:p w14:paraId="55D092C3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827" w:type="dxa"/>
          </w:tcPr>
          <w:p w14:paraId="3D9B27C5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938" w:type="dxa"/>
          </w:tcPr>
          <w:p w14:paraId="04517DBF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2,379</w:t>
            </w:r>
          </w:p>
        </w:tc>
        <w:tc>
          <w:tcPr>
            <w:tcW w:w="938" w:type="dxa"/>
          </w:tcPr>
          <w:p w14:paraId="4551BF4F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4,324</w:t>
            </w:r>
          </w:p>
        </w:tc>
        <w:tc>
          <w:tcPr>
            <w:tcW w:w="827" w:type="dxa"/>
          </w:tcPr>
          <w:p w14:paraId="6C251901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1,900</w:t>
            </w:r>
          </w:p>
        </w:tc>
      </w:tr>
      <w:tr w:rsidR="00934750" w:rsidRPr="00D92A8A" w14:paraId="3C244116" w14:textId="77777777" w:rsidTr="00871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5667F851" w14:textId="77777777" w:rsidR="00934750" w:rsidRPr="00D92A8A" w:rsidRDefault="00934750" w:rsidP="00C73E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18</w:t>
            </w:r>
          </w:p>
        </w:tc>
        <w:tc>
          <w:tcPr>
            <w:tcW w:w="827" w:type="dxa"/>
          </w:tcPr>
          <w:p w14:paraId="6DAE2BF7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4DD99C30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3049C836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1992933D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827" w:type="dxa"/>
          </w:tcPr>
          <w:p w14:paraId="272759E9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1,633</w:t>
            </w:r>
          </w:p>
        </w:tc>
        <w:tc>
          <w:tcPr>
            <w:tcW w:w="938" w:type="dxa"/>
          </w:tcPr>
          <w:p w14:paraId="2BB115D0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5,691</w:t>
            </w:r>
          </w:p>
        </w:tc>
        <w:tc>
          <w:tcPr>
            <w:tcW w:w="938" w:type="dxa"/>
          </w:tcPr>
          <w:p w14:paraId="439EA20E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8,475</w:t>
            </w:r>
          </w:p>
        </w:tc>
        <w:tc>
          <w:tcPr>
            <w:tcW w:w="827" w:type="dxa"/>
          </w:tcPr>
          <w:p w14:paraId="37BBD697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5,193</w:t>
            </w:r>
          </w:p>
        </w:tc>
      </w:tr>
      <w:tr w:rsidR="00934750" w:rsidRPr="00D92A8A" w14:paraId="77767287" w14:textId="77777777" w:rsidTr="00871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55E1C7DA" w14:textId="77777777" w:rsidR="00934750" w:rsidRPr="00D92A8A" w:rsidRDefault="00934750" w:rsidP="00C73E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24</w:t>
            </w:r>
          </w:p>
        </w:tc>
        <w:tc>
          <w:tcPr>
            <w:tcW w:w="827" w:type="dxa"/>
          </w:tcPr>
          <w:p w14:paraId="51BCCE63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53467DC9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52546F58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0C406F52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1EFB42EE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</w:tc>
        <w:tc>
          <w:tcPr>
            <w:tcW w:w="938" w:type="dxa"/>
          </w:tcPr>
          <w:p w14:paraId="28436966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5,654</w:t>
            </w:r>
          </w:p>
        </w:tc>
        <w:tc>
          <w:tcPr>
            <w:tcW w:w="938" w:type="dxa"/>
          </w:tcPr>
          <w:p w14:paraId="3D2F25BA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9,096</w:t>
            </w:r>
          </w:p>
        </w:tc>
        <w:tc>
          <w:tcPr>
            <w:tcW w:w="827" w:type="dxa"/>
          </w:tcPr>
          <w:p w14:paraId="54C728D6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6,191</w:t>
            </w:r>
          </w:p>
        </w:tc>
      </w:tr>
      <w:tr w:rsidR="00934750" w:rsidRPr="00D92A8A" w14:paraId="4A9843DD" w14:textId="77777777" w:rsidTr="00871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1614AE9D" w14:textId="77777777" w:rsidR="00934750" w:rsidRPr="00D92A8A" w:rsidRDefault="00934750" w:rsidP="00C73E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30</w:t>
            </w:r>
          </w:p>
        </w:tc>
        <w:tc>
          <w:tcPr>
            <w:tcW w:w="827" w:type="dxa"/>
          </w:tcPr>
          <w:p w14:paraId="327B8365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476C82AC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28DDD72E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6194B941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2193DFA3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40F72EB5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938" w:type="dxa"/>
          </w:tcPr>
          <w:p w14:paraId="65C79BF6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4,978</w:t>
            </w:r>
          </w:p>
        </w:tc>
        <w:tc>
          <w:tcPr>
            <w:tcW w:w="827" w:type="dxa"/>
          </w:tcPr>
          <w:p w14:paraId="35B70DC6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3,094</w:t>
            </w:r>
          </w:p>
        </w:tc>
      </w:tr>
      <w:tr w:rsidR="00934750" w:rsidRPr="00D92A8A" w14:paraId="7A45AD34" w14:textId="77777777" w:rsidTr="00871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4E705472" w14:textId="77777777" w:rsidR="00934750" w:rsidRPr="00D92A8A" w:rsidRDefault="00934750" w:rsidP="00C73E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36</w:t>
            </w:r>
          </w:p>
        </w:tc>
        <w:tc>
          <w:tcPr>
            <w:tcW w:w="827" w:type="dxa"/>
          </w:tcPr>
          <w:p w14:paraId="4664671D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14D4AB3D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3DBA059F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24768306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718D43FC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53760D56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72EA8092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827" w:type="dxa"/>
          </w:tcPr>
          <w:p w14:paraId="29534332" w14:textId="77777777" w:rsidR="00934750" w:rsidRPr="00D92A8A" w:rsidRDefault="00934750" w:rsidP="00C73E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</w:tr>
      <w:tr w:rsidR="00934750" w:rsidRPr="00D92A8A" w14:paraId="28644C7A" w14:textId="77777777" w:rsidTr="00871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5E128E23" w14:textId="77777777" w:rsidR="00934750" w:rsidRPr="00D92A8A" w:rsidRDefault="00934750" w:rsidP="00C73E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T42</w:t>
            </w:r>
          </w:p>
        </w:tc>
        <w:tc>
          <w:tcPr>
            <w:tcW w:w="827" w:type="dxa"/>
          </w:tcPr>
          <w:p w14:paraId="08E3C470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24F3A97F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32BA3871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2D140F95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75A69A5F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137D2726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4353A15D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7A624E57" w14:textId="77777777" w:rsidR="00934750" w:rsidRPr="00D92A8A" w:rsidRDefault="00934750" w:rsidP="00C73E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AD6BB50" w14:textId="77777777" w:rsidR="00934750" w:rsidRPr="00D92A8A" w:rsidRDefault="00934750">
      <w:pPr>
        <w:rPr>
          <w:rFonts w:ascii="Times New Roman" w:hAnsi="Times New Roman" w:cs="Times New Roman"/>
          <w:sz w:val="24"/>
          <w:szCs w:val="24"/>
        </w:rPr>
      </w:pPr>
    </w:p>
    <w:sectPr w:rsidR="00934750" w:rsidRPr="00D92A8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A42"/>
    <w:rsid w:val="00200249"/>
    <w:rsid w:val="0046637C"/>
    <w:rsid w:val="00500B73"/>
    <w:rsid w:val="0087107B"/>
    <w:rsid w:val="00934750"/>
    <w:rsid w:val="00962852"/>
    <w:rsid w:val="00D35A42"/>
    <w:rsid w:val="00D92A8A"/>
    <w:rsid w:val="00FA7813"/>
    <w:rsid w:val="00FC6AB1"/>
    <w:rsid w:val="00FE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F768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A42"/>
    <w:pPr>
      <w:spacing w:after="0" w:line="240" w:lineRule="auto"/>
    </w:p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35A4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D35A42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Grillemoyenne3-Accent1">
    <w:name w:val="Medium Grid 3 Accent 1"/>
    <w:basedOn w:val="TableauNormal"/>
    <w:uiPriority w:val="69"/>
    <w:rsid w:val="00D35A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TableauGrille6Couleur-Accentuation51">
    <w:name w:val="Tableau Grille 6 Couleur - Accentuation 51"/>
    <w:basedOn w:val="TableauNormal"/>
    <w:uiPriority w:val="51"/>
    <w:rsid w:val="0087107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A42"/>
    <w:pPr>
      <w:spacing w:after="0" w:line="240" w:lineRule="auto"/>
    </w:p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35A4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D35A42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Grillemoyenne3-Accent1">
    <w:name w:val="Medium Grid 3 Accent 1"/>
    <w:basedOn w:val="TableauNormal"/>
    <w:uiPriority w:val="69"/>
    <w:rsid w:val="00D35A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TableauGrille6Couleur-Accentuation51">
    <w:name w:val="Tableau Grille 6 Couleur - Accentuation 51"/>
    <w:basedOn w:val="TableauNormal"/>
    <w:uiPriority w:val="51"/>
    <w:rsid w:val="0087107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579</Characters>
  <Application>Microsoft Macintosh Word</Application>
  <DocSecurity>0</DocSecurity>
  <Lines>12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 - IG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Betina</cp:lastModifiedBy>
  <cp:revision>7</cp:revision>
  <dcterms:created xsi:type="dcterms:W3CDTF">2018-07-21T11:01:00Z</dcterms:created>
  <dcterms:modified xsi:type="dcterms:W3CDTF">2018-07-26T23:15:00Z</dcterms:modified>
</cp:coreProperties>
</file>